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F3CB4" w14:textId="77777777" w:rsidR="00EB6556" w:rsidRDefault="00EB6556">
      <w:pPr>
        <w:rPr>
          <w:rFonts w:ascii="Times New Roman" w:hAnsi="Times New Roman" w:cs="Times New Roman"/>
        </w:rPr>
      </w:pPr>
    </w:p>
    <w:p w14:paraId="12ACEB97" w14:textId="77777777" w:rsidR="00EB6556" w:rsidRDefault="00EB6556">
      <w:pPr>
        <w:rPr>
          <w:rFonts w:ascii="Times New Roman" w:hAnsi="Times New Roman" w:cs="Times New Roman"/>
        </w:rPr>
      </w:pPr>
    </w:p>
    <w:p w14:paraId="6AA503CD" w14:textId="73189F87" w:rsidR="001D528A" w:rsidRDefault="00EB6556">
      <w:pPr>
        <w:rPr>
          <w:rFonts w:ascii="Times New Roman" w:hAnsi="Times New Roman" w:cs="Times New Roman"/>
        </w:rPr>
      </w:pPr>
      <w:r>
        <w:rPr>
          <w:rFonts w:ascii="Times New Roman" w:eastAsia="SimSun-ExtB" w:hAnsi="Times New Roman" w:cs="Times New Roman" w:hint="eastAsia"/>
          <w:noProof/>
          <w:sz w:val="24"/>
        </w:rPr>
        <w:drawing>
          <wp:inline distT="0" distB="0" distL="0" distR="0" wp14:anchorId="62C53362" wp14:editId="51DAE23C">
            <wp:extent cx="5274310" cy="2915920"/>
            <wp:effectExtent l="0" t="0" r="0" b="5080"/>
            <wp:docPr id="17310829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082909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26858" w14:textId="3B68AFC3" w:rsidR="00EB6556" w:rsidRDefault="00EB6556" w:rsidP="00EB6556">
      <w:pPr>
        <w:spacing w:line="276" w:lineRule="auto"/>
        <w:jc w:val="both"/>
        <w:rPr>
          <w:rFonts w:ascii="Calibri" w:eastAsia="SimSun-ExtB" w:hAnsi="Calibri" w:cs="Calibri"/>
          <w:sz w:val="21"/>
          <w:szCs w:val="21"/>
        </w:rPr>
      </w:pPr>
      <w:r>
        <w:rPr>
          <w:rFonts w:ascii="Calibri" w:eastAsia="SimSun-ExtB" w:hAnsi="Calibri" w:cs="Calibri"/>
          <w:sz w:val="21"/>
          <w:szCs w:val="21"/>
        </w:rPr>
        <w:t>F</w:t>
      </w:r>
      <w:r>
        <w:rPr>
          <w:rFonts w:ascii="Calibri" w:eastAsia="SimSun-ExtB" w:hAnsi="Calibri" w:cs="Calibri" w:hint="eastAsia"/>
          <w:sz w:val="21"/>
          <w:szCs w:val="21"/>
        </w:rPr>
        <w:t>IGURE</w:t>
      </w:r>
      <w:r>
        <w:rPr>
          <w:rFonts w:ascii="Calibri" w:eastAsia="SimSun-ExtB" w:hAnsi="Calibri" w:cs="Calibri"/>
          <w:sz w:val="21"/>
          <w:szCs w:val="21"/>
        </w:rPr>
        <w:t xml:space="preserve"> </w:t>
      </w:r>
      <w:r>
        <w:rPr>
          <w:rFonts w:ascii="Calibri" w:eastAsia="SimSun-ExtB" w:hAnsi="Calibri" w:cs="Calibri" w:hint="eastAsia"/>
          <w:sz w:val="21"/>
          <w:szCs w:val="21"/>
        </w:rPr>
        <w:t>1</w:t>
      </w:r>
    </w:p>
    <w:p w14:paraId="56C9BE40" w14:textId="77777777" w:rsidR="00EB6556" w:rsidRDefault="00EB6556" w:rsidP="00EB6556">
      <w:pPr>
        <w:spacing w:line="276" w:lineRule="auto"/>
        <w:jc w:val="both"/>
        <w:rPr>
          <w:rFonts w:ascii="Calibri" w:eastAsia="SimSun-ExtB" w:hAnsi="Calibri" w:cs="Calibri"/>
          <w:sz w:val="21"/>
          <w:szCs w:val="21"/>
        </w:rPr>
      </w:pPr>
      <w:r>
        <w:rPr>
          <w:rFonts w:ascii="Calibri" w:eastAsia="SimSun-ExtB" w:hAnsi="Calibri" w:cs="Calibri"/>
          <w:sz w:val="21"/>
          <w:szCs w:val="21"/>
        </w:rPr>
        <w:t>Estimated marginal means of key psychological outcomes at three time points (1 = pre-intervention, 2 = post-intervention, 3 = 3-month follow-up) for the intervention and control groups. Outcomes include posttraumatic growth (PTG), forgiveness, positive coping, negative coping, anxiety, and depression.</w:t>
      </w:r>
    </w:p>
    <w:p w14:paraId="60E0B090" w14:textId="77777777" w:rsidR="00EB6556" w:rsidRPr="00EB6556" w:rsidRDefault="00EB6556">
      <w:pPr>
        <w:rPr>
          <w:rFonts w:ascii="Times New Roman" w:hAnsi="Times New Roman" w:cs="Times New Roman" w:hint="eastAsia"/>
        </w:rPr>
      </w:pPr>
    </w:p>
    <w:sectPr w:rsidR="00EB6556" w:rsidRPr="00EB6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B1AEF"/>
    <w:multiLevelType w:val="multilevel"/>
    <w:tmpl w:val="F3164E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96338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E00"/>
    <w:rsid w:val="0002178C"/>
    <w:rsid w:val="00053021"/>
    <w:rsid w:val="000649B2"/>
    <w:rsid w:val="000716FF"/>
    <w:rsid w:val="00092EBA"/>
    <w:rsid w:val="000979CA"/>
    <w:rsid w:val="000A2169"/>
    <w:rsid w:val="000A59BD"/>
    <w:rsid w:val="000F5902"/>
    <w:rsid w:val="00134EED"/>
    <w:rsid w:val="00141639"/>
    <w:rsid w:val="0014387B"/>
    <w:rsid w:val="00157233"/>
    <w:rsid w:val="001658AE"/>
    <w:rsid w:val="0018339C"/>
    <w:rsid w:val="001A166E"/>
    <w:rsid w:val="001D528A"/>
    <w:rsid w:val="002752A6"/>
    <w:rsid w:val="002764DF"/>
    <w:rsid w:val="00285842"/>
    <w:rsid w:val="002C2066"/>
    <w:rsid w:val="002F5E49"/>
    <w:rsid w:val="002F5EB1"/>
    <w:rsid w:val="00331991"/>
    <w:rsid w:val="00365E88"/>
    <w:rsid w:val="00374650"/>
    <w:rsid w:val="00384B31"/>
    <w:rsid w:val="003B5F2C"/>
    <w:rsid w:val="003C5BCB"/>
    <w:rsid w:val="003E012C"/>
    <w:rsid w:val="003E4BDD"/>
    <w:rsid w:val="004314B5"/>
    <w:rsid w:val="004A13E4"/>
    <w:rsid w:val="004B0D65"/>
    <w:rsid w:val="004C0A16"/>
    <w:rsid w:val="004C7F90"/>
    <w:rsid w:val="004D1F6B"/>
    <w:rsid w:val="00511DBA"/>
    <w:rsid w:val="00541F8B"/>
    <w:rsid w:val="00544915"/>
    <w:rsid w:val="005840B4"/>
    <w:rsid w:val="005C7F95"/>
    <w:rsid w:val="005E6D3C"/>
    <w:rsid w:val="0060217C"/>
    <w:rsid w:val="00623696"/>
    <w:rsid w:val="006634BC"/>
    <w:rsid w:val="00666770"/>
    <w:rsid w:val="006A14BA"/>
    <w:rsid w:val="006C7978"/>
    <w:rsid w:val="006E26A6"/>
    <w:rsid w:val="0076106B"/>
    <w:rsid w:val="00774E06"/>
    <w:rsid w:val="007A2583"/>
    <w:rsid w:val="00857014"/>
    <w:rsid w:val="00860251"/>
    <w:rsid w:val="0088289D"/>
    <w:rsid w:val="008B1301"/>
    <w:rsid w:val="008C397A"/>
    <w:rsid w:val="008D1A88"/>
    <w:rsid w:val="008D22BA"/>
    <w:rsid w:val="008D62BA"/>
    <w:rsid w:val="008D646D"/>
    <w:rsid w:val="008E60AE"/>
    <w:rsid w:val="0093593B"/>
    <w:rsid w:val="00946488"/>
    <w:rsid w:val="009507B1"/>
    <w:rsid w:val="009E68C1"/>
    <w:rsid w:val="009F233B"/>
    <w:rsid w:val="00A06C0E"/>
    <w:rsid w:val="00A84E32"/>
    <w:rsid w:val="00AB6EDA"/>
    <w:rsid w:val="00AB7DCA"/>
    <w:rsid w:val="00AD0D8B"/>
    <w:rsid w:val="00AD5675"/>
    <w:rsid w:val="00AE2F33"/>
    <w:rsid w:val="00AE7EFC"/>
    <w:rsid w:val="00B14E18"/>
    <w:rsid w:val="00B51138"/>
    <w:rsid w:val="00B5720F"/>
    <w:rsid w:val="00BC0986"/>
    <w:rsid w:val="00BF5CC5"/>
    <w:rsid w:val="00C03D3B"/>
    <w:rsid w:val="00C145A1"/>
    <w:rsid w:val="00C341BE"/>
    <w:rsid w:val="00C46E00"/>
    <w:rsid w:val="00C626C7"/>
    <w:rsid w:val="00C76737"/>
    <w:rsid w:val="00C8228B"/>
    <w:rsid w:val="00CA2D63"/>
    <w:rsid w:val="00CC10F5"/>
    <w:rsid w:val="00CD3AC2"/>
    <w:rsid w:val="00D00F27"/>
    <w:rsid w:val="00D019DA"/>
    <w:rsid w:val="00D0539A"/>
    <w:rsid w:val="00D14BC4"/>
    <w:rsid w:val="00D47A43"/>
    <w:rsid w:val="00DB13D8"/>
    <w:rsid w:val="00DF6931"/>
    <w:rsid w:val="00E46297"/>
    <w:rsid w:val="00E87490"/>
    <w:rsid w:val="00E9760E"/>
    <w:rsid w:val="00EA2BDF"/>
    <w:rsid w:val="00EA6495"/>
    <w:rsid w:val="00EB5C1E"/>
    <w:rsid w:val="00EB6556"/>
    <w:rsid w:val="00ED1678"/>
    <w:rsid w:val="00F1063D"/>
    <w:rsid w:val="00F17C86"/>
    <w:rsid w:val="00F4647F"/>
    <w:rsid w:val="00F57083"/>
    <w:rsid w:val="00F850C5"/>
    <w:rsid w:val="00F86B7A"/>
    <w:rsid w:val="00FB7597"/>
    <w:rsid w:val="00FE4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4E0F8"/>
  <w15:chartTrackingRefBased/>
  <w15:docId w15:val="{1A1386C5-6696-094F-8A9D-FC975863F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46E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6E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6E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6E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6E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6E0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6E0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6E0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6E0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6E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6E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6E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6E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6E0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46E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6E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6E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6E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6E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6E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6E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6E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6E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6E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6E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6E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6E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6E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6E00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C46E00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">
    <w:name w:val="Strong"/>
    <w:basedOn w:val="a0"/>
    <w:uiPriority w:val="22"/>
    <w:qFormat/>
    <w:rsid w:val="00C46E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沁 谢</dc:creator>
  <cp:keywords/>
  <dc:description/>
  <cp:lastModifiedBy>沁 谢</cp:lastModifiedBy>
  <cp:revision>1</cp:revision>
  <dcterms:created xsi:type="dcterms:W3CDTF">2025-09-27T19:12:00Z</dcterms:created>
  <dcterms:modified xsi:type="dcterms:W3CDTF">2025-09-27T20:09:00Z</dcterms:modified>
</cp:coreProperties>
</file>